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38B" w:rsidRPr="00CA36B0" w:rsidRDefault="006C238B" w:rsidP="006C238B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CA36B0">
        <w:rPr>
          <w:rFonts w:cs="Times New Roman"/>
          <w:b/>
        </w:rPr>
        <w:t xml:space="preserve">Table </w:t>
      </w:r>
      <w:r>
        <w:rPr>
          <w:rFonts w:cs="Times New Roman"/>
          <w:b/>
        </w:rPr>
        <w:t>S2</w:t>
      </w:r>
      <w:r w:rsidRPr="00CA36B0">
        <w:rPr>
          <w:rFonts w:cs="Times New Roman"/>
        </w:rPr>
        <w:t xml:space="preserve">: Factors associated with </w:t>
      </w:r>
      <w:r>
        <w:rPr>
          <w:rFonts w:cs="Times New Roman"/>
        </w:rPr>
        <w:t>non-</w:t>
      </w:r>
      <w:r w:rsidRPr="00CA36B0">
        <w:rPr>
          <w:rFonts w:cs="Times New Roman"/>
        </w:rPr>
        <w:t>adherence in the univariate analysis</w:t>
      </w:r>
      <w:r>
        <w:rPr>
          <w:rFonts w:cs="Times New Roman"/>
        </w:rPr>
        <w:t xml:space="preserve"> in the IBIS-II prevention and DCIS study</w:t>
      </w:r>
      <w:r w:rsidRPr="00CA36B0">
        <w:rPr>
          <w:rFonts w:cs="Times New Roman"/>
        </w:rPr>
        <w:t>.</w:t>
      </w:r>
    </w:p>
    <w:tbl>
      <w:tblPr>
        <w:tblW w:w="13716" w:type="dxa"/>
        <w:tblLook w:val="04A0" w:firstRow="1" w:lastRow="0" w:firstColumn="1" w:lastColumn="0" w:noHBand="0" w:noVBand="1"/>
      </w:tblPr>
      <w:tblGrid>
        <w:gridCol w:w="2127"/>
        <w:gridCol w:w="1701"/>
        <w:gridCol w:w="1970"/>
        <w:gridCol w:w="1073"/>
        <w:gridCol w:w="2110"/>
        <w:gridCol w:w="1792"/>
        <w:gridCol w:w="1970"/>
        <w:gridCol w:w="973"/>
      </w:tblGrid>
      <w:tr w:rsidR="006C238B" w:rsidRPr="00932BEB" w:rsidTr="00DD11C7">
        <w:trPr>
          <w:trHeight w:val="1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IBIS-II </w:t>
            </w:r>
            <w:r w:rsidRPr="00932BE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IBIS-II </w:t>
            </w:r>
            <w:r w:rsidRPr="00932BE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CIS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n-adherence (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n-adherence (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≤60 year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200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≤60 year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95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gt;60 year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6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9 (1.04-1.3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gt;60 year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5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3 (0.88-1.20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 (kg/m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 (kg/m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lt;25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27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lt;25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27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25-30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0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4 (0.88-1.2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25-30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24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4 (0.70-1.0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gt;30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76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8 (0.83-1.1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gt;30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53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8 (0.72-1.0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ever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54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ever (</w:t>
            </w:r>
            <w:bookmarkStart w:id="0" w:name="_GoBack"/>
            <w:r w:rsidRPr="00317D5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bookmarkEnd w:id="0"/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4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x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8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3 (0.67-1.0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x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1 (0.56-0.8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Current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8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6 (0.93-1.1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Current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9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 (0.76-1.1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HRT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HRT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75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7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8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3 (0.81-1.0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2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9 (0.67-0.9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OC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OC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6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54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5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7 (0.91-1.25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56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8 (0.75-1.0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yste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ysterectom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87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83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69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1 (0.62-0.8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0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3 (0.70-0.9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opho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ophorectom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35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18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7 (0.63-0.9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5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.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5 (0.58-0.9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llipa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lliparo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 w:rsidRPr="009D5771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94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86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 w:rsidRPr="009D5771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2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0(0.98-1.4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0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9 (0.88-1.3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tural menopa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tural menopa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88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1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68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0 (1.21-1.6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23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5 (1.04-1.50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BIS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34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6C238B" w:rsidRPr="00932BEB" w:rsidTr="00DD11C7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Yes (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9</w:t>
            </w:r>
            <w:r w:rsidRPr="00932BE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7 (1.14-1.6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C238B" w:rsidRPr="00932BEB" w:rsidRDefault="006C238B" w:rsidP="00DD11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38B" w:rsidRPr="00932BEB" w:rsidRDefault="006C238B" w:rsidP="00DD11C7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6C238B" w:rsidRPr="007724F6" w:rsidRDefault="006C238B" w:rsidP="006C238B">
      <w:pPr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IBIS=International Breast cancer Intervention Study; DCIS=Ductal Carcinoma </w:t>
      </w:r>
      <w:proofErr w:type="gramStart"/>
      <w:r>
        <w:rPr>
          <w:rFonts w:cs="Times New Roman"/>
          <w:sz w:val="16"/>
          <w:szCs w:val="16"/>
        </w:rPr>
        <w:t>In</w:t>
      </w:r>
      <w:proofErr w:type="gramEnd"/>
      <w:r>
        <w:rPr>
          <w:rFonts w:cs="Times New Roman"/>
          <w:sz w:val="16"/>
          <w:szCs w:val="16"/>
        </w:rPr>
        <w:t xml:space="preserve"> Situ; OR=Odds Ratio; CI=Confidence Interval; </w:t>
      </w:r>
      <w:r w:rsidRPr="007724F6">
        <w:rPr>
          <w:rFonts w:cs="Times New Roman"/>
          <w:sz w:val="16"/>
          <w:szCs w:val="16"/>
        </w:rPr>
        <w:t xml:space="preserve">BMI=body mass index; </w:t>
      </w:r>
      <w:r>
        <w:rPr>
          <w:rFonts w:cs="Times New Roman"/>
          <w:sz w:val="16"/>
          <w:szCs w:val="16"/>
        </w:rPr>
        <w:t xml:space="preserve">kg=kilogram; m=metre; </w:t>
      </w:r>
      <w:r w:rsidRPr="007724F6">
        <w:rPr>
          <w:rFonts w:cs="Times New Roman"/>
          <w:sz w:val="16"/>
          <w:szCs w:val="16"/>
        </w:rPr>
        <w:t xml:space="preserve">HRT= Hormone Replacement Therapy; </w:t>
      </w:r>
    </w:p>
    <w:p w:rsidR="00357FA4" w:rsidRDefault="006C238B" w:rsidP="006C238B">
      <w:pPr>
        <w:spacing w:after="0" w:line="240" w:lineRule="auto"/>
        <w:jc w:val="both"/>
      </w:pPr>
      <w:r w:rsidRPr="007724F6">
        <w:rPr>
          <w:rFonts w:cs="Times New Roman"/>
          <w:sz w:val="16"/>
          <w:szCs w:val="16"/>
        </w:rPr>
        <w:t xml:space="preserve"> OC=Oral Contraceptive; IBIS=International Breast cancer Intervention Study</w:t>
      </w:r>
      <w:r>
        <w:rPr>
          <w:rFonts w:cs="Times New Roman"/>
          <w:sz w:val="16"/>
          <w:szCs w:val="16"/>
        </w:rPr>
        <w:t>.</w:t>
      </w:r>
    </w:p>
    <w:sectPr w:rsidR="00357FA4" w:rsidSect="00E92F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38B"/>
    <w:rsid w:val="00317D5D"/>
    <w:rsid w:val="00357FA4"/>
    <w:rsid w:val="006C238B"/>
    <w:rsid w:val="009D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3834A-9FF0-410B-B14D-9D798071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estak</dc:creator>
  <cp:keywords/>
  <dc:description/>
  <cp:lastModifiedBy>Ivana Sestak</cp:lastModifiedBy>
  <cp:revision>3</cp:revision>
  <dcterms:created xsi:type="dcterms:W3CDTF">2017-10-17T15:50:00Z</dcterms:created>
  <dcterms:modified xsi:type="dcterms:W3CDTF">2017-10-18T08:01:00Z</dcterms:modified>
</cp:coreProperties>
</file>